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902"/>
        <w:gridCol w:w="1985"/>
        <w:gridCol w:w="2126"/>
        <w:gridCol w:w="1999"/>
      </w:tblGrid>
      <w:tr>
        <w:trPr/>
        <w:tc>
          <w:tcPr>
            <w:tcW w:w="89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ditional file 2. Parasite clearance times of various modes of parenteral anti-malarial treatment. Data are given as mean (95% confidence interval).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alysis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od</w:t>
            </w:r>
          </w:p>
        </w:tc>
        <w:tc>
          <w:tcPr>
            <w:tcW w:w="80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arasite clearance times according to WWARN model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eatment regimen</w:t>
            </w:r>
          </w:p>
        </w:tc>
        <w:tc>
          <w:tcPr>
            <w:tcW w:w="38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Quinin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59)</w:t>
            </w:r>
          </w:p>
        </w:tc>
        <w:tc>
          <w:tcPr>
            <w:tcW w:w="41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tesunate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25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junct treatment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xchange transfusio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3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hange transfusio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exchange transfusio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9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change transfusion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16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CT 5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1 (8.7-19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5 (6.0-11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9 (2.6-11.2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 (6.3-8.0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CT 90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5 (22.9-36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8 (18.0-23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5 (10.9-18.2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7 (11.8-17.5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CT 95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4 (29.2-43.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1 (23.9-30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2 (14.5-21.9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5 (13.7-21.2)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CT 99</w:t>
            </w:r>
          </w:p>
        </w:tc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2 (43.5-61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8 (37.1-46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6 (22.2-30.9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3 (21.4-31.3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;Georgia" w:cs="Arial"/>
      <w:color w:val="auto"/>
      <w:sz w:val="20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20:19:00Z</dcterms:created>
  <dc:creator>Pundit</dc:creator>
  <dc:description/>
  <cp:keywords/>
  <dc:language>en-US</dc:language>
  <cp:lastModifiedBy>Marcel Hommel</cp:lastModifiedBy>
  <dcterms:modified xsi:type="dcterms:W3CDTF">2013-03-12T08:59:00Z</dcterms:modified>
  <cp:revision>4</cp:revision>
  <dc:subject/>
  <dc:title>Table 2</dc:title>
</cp:coreProperties>
</file>